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8952F" w14:textId="4D4653DD" w:rsidR="004350F1" w:rsidRPr="004350F1" w:rsidRDefault="004350F1" w:rsidP="00B667E2">
      <w:pPr>
        <w:rPr>
          <w:rFonts w:ascii="Times New Roman" w:hAnsi="Times New Roman" w:cs="Times New Roman"/>
          <w:sz w:val="24"/>
          <w:szCs w:val="24"/>
        </w:rPr>
      </w:pPr>
      <w:r w:rsidRPr="004350F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4350F1">
        <w:rPr>
          <w:rFonts w:ascii="Times New Roman" w:hAnsi="Times New Roman" w:cs="Times New Roman"/>
          <w:sz w:val="24"/>
          <w:szCs w:val="24"/>
        </w:rPr>
        <w:t xml:space="preserve">. </w:t>
      </w:r>
      <w:r w:rsidR="000C4784">
        <w:rPr>
          <w:rFonts w:ascii="Times New Roman" w:hAnsi="Times New Roman" w:cs="Times New Roman"/>
          <w:sz w:val="24"/>
          <w:szCs w:val="24"/>
        </w:rPr>
        <w:t>L</w:t>
      </w:r>
      <w:r w:rsidRPr="004350F1">
        <w:rPr>
          <w:rFonts w:ascii="Times New Roman" w:hAnsi="Times New Roman" w:cs="Times New Roman"/>
          <w:sz w:val="24"/>
          <w:szCs w:val="24"/>
        </w:rPr>
        <w:t xml:space="preserve">ist </w:t>
      </w:r>
      <w:r w:rsidR="000C4784">
        <w:rPr>
          <w:rFonts w:ascii="Times New Roman" w:hAnsi="Times New Roman" w:cs="Times New Roman"/>
          <w:sz w:val="24"/>
          <w:szCs w:val="24"/>
        </w:rPr>
        <w:t xml:space="preserve">of genes selected </w:t>
      </w:r>
      <w:r w:rsidRPr="004350F1">
        <w:rPr>
          <w:rFonts w:ascii="Times New Roman" w:hAnsi="Times New Roman" w:cs="Times New Roman"/>
          <w:sz w:val="24"/>
          <w:szCs w:val="24"/>
        </w:rPr>
        <w:t>to generate mutant lines using the CRISPR-Cas9 system</w:t>
      </w:r>
      <w:r w:rsidR="003F3ED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969"/>
        <w:gridCol w:w="3039"/>
      </w:tblGrid>
      <w:tr w:rsidR="004350F1" w:rsidRPr="00B667E2" w14:paraId="02465CD6" w14:textId="77777777" w:rsidTr="008D5FC3">
        <w:trPr>
          <w:trHeight w:val="40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3A12DD" w14:textId="77777777" w:rsidR="004350F1" w:rsidRPr="00B667E2" w:rsidRDefault="004350F1" w:rsidP="008D5FC3">
            <w:pPr>
              <w:rPr>
                <w:rFonts w:ascii="Times New Roman" w:hAnsi="Times New Roman" w:cs="Times New Roman"/>
              </w:rPr>
            </w:pPr>
            <w:r w:rsidRPr="00B667E2">
              <w:rPr>
                <w:rFonts w:ascii="Times New Roman" w:hAnsi="Times New Roman" w:cs="Times New Roman"/>
              </w:rPr>
              <w:t>Locus numb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6F2796E" w14:textId="77777777" w:rsidR="004350F1" w:rsidRPr="00B667E2" w:rsidRDefault="004350F1" w:rsidP="008D5FC3">
            <w:pPr>
              <w:rPr>
                <w:rFonts w:ascii="Times New Roman" w:hAnsi="Times New Roman" w:cs="Times New Roman"/>
              </w:rPr>
            </w:pPr>
            <w:r w:rsidRPr="00B667E2">
              <w:rPr>
                <w:rFonts w:ascii="Times New Roman" w:hAnsi="Times New Roman" w:cs="Times New Roman"/>
              </w:rPr>
              <w:t>Predicted 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F29664C" w14:textId="77777777" w:rsidR="004350F1" w:rsidRPr="00B667E2" w:rsidRDefault="004350F1" w:rsidP="008D5FC3">
            <w:pPr>
              <w:rPr>
                <w:rFonts w:ascii="Times New Roman" w:hAnsi="Times New Roman" w:cs="Times New Roman"/>
              </w:rPr>
            </w:pPr>
            <w:r w:rsidRPr="00B667E2">
              <w:rPr>
                <w:rFonts w:ascii="Times New Roman" w:hAnsi="Times New Roman" w:cs="Times New Roman"/>
              </w:rPr>
              <w:t>Target site</w:t>
            </w:r>
          </w:p>
        </w:tc>
      </w:tr>
      <w:tr w:rsidR="004350F1" w:rsidRPr="00B667E2" w14:paraId="3928D290" w14:textId="77777777" w:rsidTr="008D5FC3">
        <w:trPr>
          <w:trHeight w:val="408"/>
        </w:trPr>
        <w:tc>
          <w:tcPr>
            <w:tcW w:w="1985" w:type="dxa"/>
            <w:tcBorders>
              <w:top w:val="single" w:sz="4" w:space="0" w:color="auto"/>
            </w:tcBorders>
          </w:tcPr>
          <w:p w14:paraId="60642E72" w14:textId="77777777" w:rsidR="004350F1" w:rsidRPr="00B667E2" w:rsidRDefault="004350F1" w:rsidP="008D5FC3">
            <w:pPr>
              <w:rPr>
                <w:rFonts w:ascii="Times New Roman" w:hAnsi="Times New Roman" w:cs="Times New Roman"/>
              </w:rPr>
            </w:pPr>
            <w:r w:rsidRPr="00B667E2">
              <w:rPr>
                <w:rFonts w:ascii="Times New Roman" w:hAnsi="Times New Roman" w:cs="Times New Roman"/>
              </w:rPr>
              <w:t>LOC_Os06g3741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E56A7CD" w14:textId="77777777" w:rsidR="004350F1" w:rsidRPr="00B667E2" w:rsidRDefault="004350F1" w:rsidP="008D5FC3">
            <w:pPr>
              <w:rPr>
                <w:rFonts w:ascii="Times New Roman" w:hAnsi="Times New Roman" w:cs="Times New Roman"/>
                <w:caps/>
              </w:rPr>
            </w:pPr>
            <w:r w:rsidRPr="00B667E2">
              <w:rPr>
                <w:rFonts w:ascii="Times New Roman" w:hAnsi="Times New Roman" w:cs="Times New Roman"/>
              </w:rPr>
              <w:t>helix-loop-helix DNA-binding protei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D7052E4" w14:textId="77777777" w:rsidR="004350F1" w:rsidRPr="00B667E2" w:rsidRDefault="004350F1" w:rsidP="008D5FC3">
            <w:pPr>
              <w:spacing w:after="160" w:line="259" w:lineRule="auto"/>
              <w:rPr>
                <w:rFonts w:ascii="Times New Roman" w:hAnsi="Times New Roman" w:cs="Times New Roman"/>
                <w:caps/>
              </w:rPr>
            </w:pPr>
            <w:r w:rsidRPr="00B667E2">
              <w:rPr>
                <w:rFonts w:ascii="Times New Roman" w:hAnsi="Times New Roman" w:cs="Times New Roman"/>
                <w:caps/>
              </w:rPr>
              <w:t>ccgggttgggcgtacaagga</w:t>
            </w:r>
          </w:p>
        </w:tc>
      </w:tr>
      <w:tr w:rsidR="004350F1" w:rsidRPr="00B667E2" w14:paraId="415A745D" w14:textId="77777777" w:rsidTr="008D5FC3">
        <w:trPr>
          <w:trHeight w:val="408"/>
        </w:trPr>
        <w:tc>
          <w:tcPr>
            <w:tcW w:w="1985" w:type="dxa"/>
          </w:tcPr>
          <w:p w14:paraId="6E22C111" w14:textId="77777777" w:rsidR="004350F1" w:rsidRPr="00B667E2" w:rsidRDefault="004350F1" w:rsidP="008D5FC3">
            <w:pPr>
              <w:rPr>
                <w:rFonts w:ascii="Times New Roman" w:hAnsi="Times New Roman" w:cs="Times New Roman"/>
              </w:rPr>
            </w:pPr>
            <w:r w:rsidRPr="00B667E2">
              <w:rPr>
                <w:rFonts w:ascii="Times New Roman" w:hAnsi="Times New Roman" w:cs="Times New Roman"/>
              </w:rPr>
              <w:t>LOC_Os03g12760</w:t>
            </w:r>
          </w:p>
        </w:tc>
        <w:tc>
          <w:tcPr>
            <w:tcW w:w="3969" w:type="dxa"/>
          </w:tcPr>
          <w:p w14:paraId="46559273" w14:textId="77777777" w:rsidR="004350F1" w:rsidRPr="00B667E2" w:rsidRDefault="004350F1" w:rsidP="008D5FC3">
            <w:pPr>
              <w:rPr>
                <w:rFonts w:ascii="Times New Roman" w:hAnsi="Times New Roman" w:cs="Times New Roman"/>
                <w:caps/>
              </w:rPr>
            </w:pPr>
            <w:r w:rsidRPr="00B667E2">
              <w:rPr>
                <w:rFonts w:ascii="Times New Roman" w:hAnsi="Times New Roman" w:cs="Times New Roman"/>
              </w:rPr>
              <w:t>helix-loop-helix DNA-binding protein</w:t>
            </w:r>
          </w:p>
        </w:tc>
        <w:tc>
          <w:tcPr>
            <w:tcW w:w="2977" w:type="dxa"/>
          </w:tcPr>
          <w:p w14:paraId="5BE0278F" w14:textId="77777777" w:rsidR="004350F1" w:rsidRPr="00B667E2" w:rsidRDefault="004350F1" w:rsidP="008D5FC3">
            <w:pPr>
              <w:spacing w:after="160" w:line="259" w:lineRule="auto"/>
              <w:rPr>
                <w:rFonts w:ascii="Times New Roman" w:hAnsi="Times New Roman" w:cs="Times New Roman"/>
                <w:caps/>
              </w:rPr>
            </w:pPr>
            <w:r w:rsidRPr="00B667E2">
              <w:rPr>
                <w:rFonts w:ascii="Times New Roman" w:hAnsi="Times New Roman" w:cs="Times New Roman"/>
                <w:caps/>
              </w:rPr>
              <w:t>gcattgccaagcttggcgtt</w:t>
            </w:r>
          </w:p>
        </w:tc>
      </w:tr>
      <w:tr w:rsidR="004350F1" w:rsidRPr="00B667E2" w14:paraId="18CCF65D" w14:textId="77777777" w:rsidTr="008D5FC3">
        <w:trPr>
          <w:trHeight w:val="408"/>
        </w:trPr>
        <w:tc>
          <w:tcPr>
            <w:tcW w:w="1985" w:type="dxa"/>
          </w:tcPr>
          <w:p w14:paraId="462EDE57" w14:textId="77777777" w:rsidR="004350F1" w:rsidRPr="00B667E2" w:rsidRDefault="004350F1" w:rsidP="008D5FC3">
            <w:pPr>
              <w:rPr>
                <w:rFonts w:ascii="Times New Roman" w:hAnsi="Times New Roman" w:cs="Times New Roman"/>
              </w:rPr>
            </w:pPr>
            <w:r w:rsidRPr="00B667E2">
              <w:rPr>
                <w:rFonts w:ascii="Times New Roman" w:hAnsi="Times New Roman" w:cs="Times New Roman"/>
              </w:rPr>
              <w:t>LOC_Os07g31610</w:t>
            </w:r>
          </w:p>
        </w:tc>
        <w:tc>
          <w:tcPr>
            <w:tcW w:w="3969" w:type="dxa"/>
          </w:tcPr>
          <w:p w14:paraId="0F147F2F" w14:textId="77777777" w:rsidR="004350F1" w:rsidRPr="00B667E2" w:rsidRDefault="004350F1" w:rsidP="008D5FC3">
            <w:pPr>
              <w:rPr>
                <w:rFonts w:ascii="Times New Roman" w:hAnsi="Times New Roman" w:cs="Times New Roman"/>
              </w:rPr>
            </w:pPr>
            <w:r w:rsidRPr="00B667E2">
              <w:rPr>
                <w:rFonts w:ascii="Times New Roman" w:hAnsi="Times New Roman" w:cs="Times New Roman"/>
              </w:rPr>
              <w:t>peroxidase</w:t>
            </w:r>
          </w:p>
        </w:tc>
        <w:tc>
          <w:tcPr>
            <w:tcW w:w="2977" w:type="dxa"/>
          </w:tcPr>
          <w:p w14:paraId="205FDDCE" w14:textId="77777777" w:rsidR="004350F1" w:rsidRPr="00B667E2" w:rsidRDefault="004350F1" w:rsidP="008D5FC3">
            <w:pPr>
              <w:rPr>
                <w:rFonts w:ascii="Times New Roman" w:hAnsi="Times New Roman" w:cs="Times New Roman"/>
              </w:rPr>
            </w:pPr>
            <w:r w:rsidRPr="00B667E2">
              <w:rPr>
                <w:rFonts w:ascii="Times New Roman" w:hAnsi="Times New Roman" w:cs="Times New Roman"/>
              </w:rPr>
              <w:t>GCGGACGGCCAGAAACAACA</w:t>
            </w:r>
          </w:p>
        </w:tc>
      </w:tr>
      <w:tr w:rsidR="004350F1" w:rsidRPr="00B667E2" w14:paraId="36A03F38" w14:textId="77777777" w:rsidTr="008D5FC3">
        <w:trPr>
          <w:trHeight w:val="409"/>
        </w:trPr>
        <w:tc>
          <w:tcPr>
            <w:tcW w:w="1985" w:type="dxa"/>
            <w:tcBorders>
              <w:bottom w:val="single" w:sz="4" w:space="0" w:color="auto"/>
            </w:tcBorders>
          </w:tcPr>
          <w:p w14:paraId="0A140F0D" w14:textId="77777777" w:rsidR="004350F1" w:rsidRPr="00B667E2" w:rsidRDefault="004350F1" w:rsidP="008D5FC3">
            <w:pPr>
              <w:rPr>
                <w:rFonts w:ascii="Times New Roman" w:hAnsi="Times New Roman" w:cs="Times New Roman"/>
              </w:rPr>
            </w:pPr>
            <w:r w:rsidRPr="00B667E2">
              <w:rPr>
                <w:rFonts w:ascii="Times New Roman" w:hAnsi="Times New Roman" w:cs="Times New Roman"/>
              </w:rPr>
              <w:t>LOC_Os01g10870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E922137" w14:textId="77777777" w:rsidR="004350F1" w:rsidRPr="00B667E2" w:rsidRDefault="004350F1" w:rsidP="008D5FC3">
            <w:pPr>
              <w:rPr>
                <w:rFonts w:ascii="Times New Roman" w:hAnsi="Times New Roman" w:cs="Times New Roman"/>
                <w:caps/>
              </w:rPr>
            </w:pPr>
            <w:r w:rsidRPr="00B667E2">
              <w:rPr>
                <w:rFonts w:ascii="Times New Roman" w:hAnsi="Times New Roman" w:cs="Times New Roman"/>
              </w:rPr>
              <w:t>calcium/calmodulin dependent protein kinas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7111D5D" w14:textId="77777777" w:rsidR="004350F1" w:rsidRPr="00B667E2" w:rsidRDefault="004350F1" w:rsidP="008D5FC3">
            <w:pPr>
              <w:spacing w:after="160" w:line="259" w:lineRule="auto"/>
              <w:rPr>
                <w:rFonts w:ascii="Times New Roman" w:hAnsi="Times New Roman" w:cs="Times New Roman"/>
                <w:caps/>
              </w:rPr>
            </w:pPr>
            <w:r w:rsidRPr="00B667E2">
              <w:rPr>
                <w:rFonts w:ascii="Times New Roman" w:hAnsi="Times New Roman" w:cs="Times New Roman"/>
                <w:caps/>
              </w:rPr>
              <w:t>ggaggtggcgatcaaggtga</w:t>
            </w:r>
          </w:p>
        </w:tc>
      </w:tr>
    </w:tbl>
    <w:p w14:paraId="60A22A35" w14:textId="77777777" w:rsidR="004350F1" w:rsidRDefault="004350F1" w:rsidP="00B667E2">
      <w:pPr>
        <w:rPr>
          <w:rFonts w:ascii="Times New Roman" w:hAnsi="Times New Roman" w:cs="Times New Roman"/>
        </w:rPr>
      </w:pPr>
    </w:p>
    <w:p w14:paraId="6C799994" w14:textId="2BD58675" w:rsidR="00273FCC" w:rsidRDefault="00962F1F" w:rsidP="00962F1F">
      <w:pPr>
        <w:rPr>
          <w:rFonts w:ascii="Times New Roman" w:hAnsi="Times New Roman" w:cs="Times New Roman"/>
        </w:rPr>
      </w:pPr>
      <w:r w:rsidRPr="004350F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72D1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350F1">
        <w:rPr>
          <w:rFonts w:ascii="Times New Roman" w:hAnsi="Times New Roman" w:cs="Times New Roman"/>
          <w:sz w:val="24"/>
          <w:szCs w:val="24"/>
        </w:rPr>
        <w:t xml:space="preserve">. Selected </w:t>
      </w:r>
      <w:r>
        <w:rPr>
          <w:rFonts w:ascii="Times New Roman" w:hAnsi="Times New Roman" w:cs="Times New Roman"/>
          <w:sz w:val="24"/>
          <w:szCs w:val="24"/>
        </w:rPr>
        <w:t xml:space="preserve">down-regulated genes </w:t>
      </w:r>
      <w:r w:rsidRPr="00962F1F">
        <w:rPr>
          <w:rFonts w:ascii="Times New Roman" w:hAnsi="Times New Roman" w:cs="Times New Roman"/>
          <w:i/>
          <w:iCs/>
          <w:sz w:val="24"/>
          <w:szCs w:val="24"/>
        </w:rPr>
        <w:t>in prx102</w:t>
      </w:r>
      <w:r>
        <w:rPr>
          <w:rFonts w:ascii="Times New Roman" w:hAnsi="Times New Roman" w:cs="Times New Roman"/>
          <w:sz w:val="24"/>
          <w:szCs w:val="24"/>
        </w:rPr>
        <w:t xml:space="preserve"> root hairs </w:t>
      </w:r>
      <w:r w:rsidR="003F3ED5">
        <w:rPr>
          <w:rFonts w:ascii="Times New Roman" w:hAnsi="Times New Roman" w:cs="Times New Roman"/>
          <w:sz w:val="24"/>
          <w:szCs w:val="24"/>
        </w:rPr>
        <w:t>compared to WT.</w:t>
      </w:r>
    </w:p>
    <w:tbl>
      <w:tblPr>
        <w:tblW w:w="7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1"/>
        <w:gridCol w:w="748"/>
        <w:gridCol w:w="848"/>
        <w:gridCol w:w="848"/>
        <w:gridCol w:w="940"/>
        <w:gridCol w:w="940"/>
        <w:gridCol w:w="940"/>
        <w:gridCol w:w="548"/>
      </w:tblGrid>
      <w:tr w:rsidR="00273FCC" w:rsidRPr="00273FCC" w14:paraId="39707DBA" w14:textId="77777777" w:rsidTr="00273FCC">
        <w:trPr>
          <w:trHeight w:val="33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7A8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_ID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365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T 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CB5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T 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2AA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T 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95F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rx102</w:t>
            </w: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3F9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rx102</w:t>
            </w: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13E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rx102</w:t>
            </w: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0CD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ld</w:t>
            </w:r>
          </w:p>
        </w:tc>
      </w:tr>
      <w:tr w:rsidR="00273FCC" w:rsidRPr="00273FCC" w14:paraId="120C0EAE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D3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036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6C6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074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64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8FF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F5B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48C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3DC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0 </w:t>
            </w:r>
          </w:p>
        </w:tc>
      </w:tr>
      <w:tr w:rsidR="00273FCC" w:rsidRPr="00273FCC" w14:paraId="26E1C38D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E7B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046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A9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911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F8B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5F8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3F6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C38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7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267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0 </w:t>
            </w:r>
          </w:p>
        </w:tc>
      </w:tr>
      <w:tr w:rsidR="00273FCC" w:rsidRPr="00273FCC" w14:paraId="02606D5A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AD6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056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E0B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06E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A2C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DA5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609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804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2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95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6 </w:t>
            </w:r>
          </w:p>
        </w:tc>
      </w:tr>
      <w:tr w:rsidR="00273FCC" w:rsidRPr="00273FCC" w14:paraId="091AD5CD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D20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06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B66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15C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8D3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BA8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437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AF7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EDC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1 </w:t>
            </w:r>
          </w:p>
        </w:tc>
      </w:tr>
      <w:tr w:rsidR="00273FCC" w:rsidRPr="00273FCC" w14:paraId="0A1D5C4D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C46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10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A6B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B72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5D3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7E0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5AA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EA5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F91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3 </w:t>
            </w:r>
          </w:p>
        </w:tc>
      </w:tr>
      <w:tr w:rsidR="00273FCC" w:rsidRPr="00273FCC" w14:paraId="78D179ED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A12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11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60C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9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954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9C5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88A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45D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B35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968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9 </w:t>
            </w:r>
          </w:p>
        </w:tc>
      </w:tr>
      <w:tr w:rsidR="00273FCC" w:rsidRPr="00273FCC" w14:paraId="0D05EFA4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4D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12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FCC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365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6B3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309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E44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4B7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A0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9 </w:t>
            </w:r>
          </w:p>
        </w:tc>
      </w:tr>
      <w:tr w:rsidR="00273FCC" w:rsidRPr="00273FCC" w14:paraId="5D9BAF37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2E6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17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99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DA2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E51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EA5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7E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A0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232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2 </w:t>
            </w:r>
          </w:p>
        </w:tc>
      </w:tr>
      <w:tr w:rsidR="00273FCC" w:rsidRPr="00273FCC" w14:paraId="1F6F341D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AA3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32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0D0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6.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66A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8.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201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2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873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3A2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558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4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973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3 </w:t>
            </w:r>
          </w:p>
        </w:tc>
      </w:tr>
      <w:tr w:rsidR="00273FCC" w:rsidRPr="00273FCC" w14:paraId="45BA2C2E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096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45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E8E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6F2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786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A83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F53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1CA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9B5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2 </w:t>
            </w:r>
          </w:p>
        </w:tc>
      </w:tr>
      <w:tr w:rsidR="00273FCC" w:rsidRPr="00273FCC" w14:paraId="6E95B2D3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C20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54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7F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7BA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5CA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77B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582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DF7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8A5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8 </w:t>
            </w:r>
          </w:p>
        </w:tc>
      </w:tr>
      <w:tr w:rsidR="00273FCC" w:rsidRPr="00273FCC" w14:paraId="775EB197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CD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55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246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5C1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.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3A7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6F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65F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52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5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CC3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0 </w:t>
            </w:r>
          </w:p>
        </w:tc>
      </w:tr>
      <w:tr w:rsidR="00273FCC" w:rsidRPr="00273FCC" w14:paraId="7D10463E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1B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58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60C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CE4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F3F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AAC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FF3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9F6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F16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5 </w:t>
            </w:r>
          </w:p>
        </w:tc>
      </w:tr>
      <w:tr w:rsidR="00273FCC" w:rsidRPr="00273FCC" w14:paraId="19C3B978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AC3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72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7ED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7.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D53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4.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B53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9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FD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3C0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AFF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0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2F6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6 </w:t>
            </w:r>
          </w:p>
        </w:tc>
      </w:tr>
      <w:tr w:rsidR="00273FCC" w:rsidRPr="00273FCC" w14:paraId="49FB9A34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00C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2g283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46A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552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BD9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F5B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6AD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693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064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8 </w:t>
            </w:r>
          </w:p>
        </w:tc>
      </w:tr>
      <w:tr w:rsidR="00273FCC" w:rsidRPr="00273FCC" w14:paraId="65014227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9BD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2g40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CCD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54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.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930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CF7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99C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BB0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2E9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5 </w:t>
            </w:r>
          </w:p>
        </w:tc>
      </w:tr>
      <w:tr w:rsidR="00273FCC" w:rsidRPr="00273FCC" w14:paraId="0CF966AC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B03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3g034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932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3E7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72B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AC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EE0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2BD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411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3 </w:t>
            </w:r>
          </w:p>
        </w:tc>
      </w:tr>
      <w:tr w:rsidR="00273FCC" w:rsidRPr="00273FCC" w14:paraId="783B3529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961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3g17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19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185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49B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495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C0E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765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95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4 </w:t>
            </w:r>
          </w:p>
        </w:tc>
      </w:tr>
      <w:tr w:rsidR="00273FCC" w:rsidRPr="00273FCC" w14:paraId="3C8FCF58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6A7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3g174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75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090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7B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D3B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D61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1C8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322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4 </w:t>
            </w:r>
          </w:p>
        </w:tc>
      </w:tr>
      <w:tr w:rsidR="00273FCC" w:rsidRPr="00273FCC" w14:paraId="2EE0384A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404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3g25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DCE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256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8D0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CF8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B43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FFC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F53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2 </w:t>
            </w:r>
          </w:p>
        </w:tc>
      </w:tr>
      <w:tr w:rsidR="00273FCC" w:rsidRPr="00273FCC" w14:paraId="607D720B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4BA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3g294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CDD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5CF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46F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560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A5D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8FB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D67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0 </w:t>
            </w:r>
          </w:p>
        </w:tc>
      </w:tr>
      <w:tr w:rsidR="00273FCC" w:rsidRPr="00273FCC" w14:paraId="0DAB9287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FAC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3g56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2B3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9F3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CA9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71C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A90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40E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6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787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6 </w:t>
            </w:r>
          </w:p>
        </w:tc>
      </w:tr>
      <w:tr w:rsidR="00273FCC" w:rsidRPr="00273FCC" w14:paraId="77D20B34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ECF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4g12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2BE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B2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BEF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277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48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C57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52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1 </w:t>
            </w:r>
          </w:p>
        </w:tc>
      </w:tr>
      <w:tr w:rsidR="00273FCC" w:rsidRPr="00273FCC" w14:paraId="71F79D33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AFD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4g27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B9B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0BD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B0F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D15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0B5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D17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7E7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7 </w:t>
            </w:r>
          </w:p>
        </w:tc>
      </w:tr>
      <w:tr w:rsidR="00273FCC" w:rsidRPr="00273FCC" w14:paraId="656F8468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A54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4g37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F4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CAC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184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4A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123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5AC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C19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6 </w:t>
            </w:r>
          </w:p>
        </w:tc>
      </w:tr>
      <w:tr w:rsidR="00273FCC" w:rsidRPr="00273FCC" w14:paraId="2E7DC836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747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4g39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5F5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391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FA5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5ED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D9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03C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AC6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3 </w:t>
            </w:r>
          </w:p>
        </w:tc>
      </w:tr>
      <w:tr w:rsidR="00273FCC" w:rsidRPr="00273FCC" w14:paraId="3169184B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87B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4g40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ADD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62A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.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62D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47D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E15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99F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5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186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4 </w:t>
            </w:r>
          </w:p>
        </w:tc>
      </w:tr>
      <w:tr w:rsidR="00273FCC" w:rsidRPr="00273FCC" w14:paraId="79BE61FF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B11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4g415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46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EE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5E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B60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49C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39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C30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9 </w:t>
            </w:r>
          </w:p>
        </w:tc>
      </w:tr>
      <w:tr w:rsidR="00273FCC" w:rsidRPr="00273FCC" w14:paraId="55EE524C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6E2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4g53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5AA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ABD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114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C27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F16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A94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C13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2 </w:t>
            </w:r>
          </w:p>
        </w:tc>
      </w:tr>
      <w:tr w:rsidR="00273FCC" w:rsidRPr="00273FCC" w14:paraId="4C0CFA87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013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4g56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032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F83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380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D4F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9D3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E5A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7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363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3 </w:t>
            </w:r>
          </w:p>
        </w:tc>
      </w:tr>
      <w:tr w:rsidR="00273FCC" w:rsidRPr="00273FCC" w14:paraId="3E213C2B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F45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LOC_Os04g564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A67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7.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22A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21.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B28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80.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29A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B76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01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7.4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21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59 </w:t>
            </w:r>
          </w:p>
        </w:tc>
      </w:tr>
      <w:tr w:rsidR="00273FCC" w:rsidRPr="00273FCC" w14:paraId="7F131D1F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069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4g58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18A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52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.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634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A60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874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500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886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2 </w:t>
            </w:r>
          </w:p>
        </w:tc>
      </w:tr>
      <w:tr w:rsidR="00273FCC" w:rsidRPr="00273FCC" w14:paraId="51047ABE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225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15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B1E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C0E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C4F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255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BD9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6CA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D14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5 </w:t>
            </w:r>
          </w:p>
        </w:tc>
      </w:tr>
      <w:tr w:rsidR="00273FCC" w:rsidRPr="00273FCC" w14:paraId="4EAB6BCA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9ED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30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8E4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102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0BB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849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F92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855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469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18 </w:t>
            </w:r>
          </w:p>
        </w:tc>
      </w:tr>
      <w:tr w:rsidR="00273FCC" w:rsidRPr="00273FCC" w14:paraId="5466775B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FDE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334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22E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951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79E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6CC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203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0B1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554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0 </w:t>
            </w:r>
          </w:p>
        </w:tc>
      </w:tr>
      <w:tr w:rsidR="00273FCC" w:rsidRPr="00273FCC" w14:paraId="7D2B0ED0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D3D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335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F3F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7C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3E9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31F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E93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AEB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48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5 </w:t>
            </w:r>
          </w:p>
        </w:tc>
      </w:tr>
      <w:tr w:rsidR="00273FCC" w:rsidRPr="00273FCC" w14:paraId="41528FDF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4A3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347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9F4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A17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EB3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564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A01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5D3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5C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3 </w:t>
            </w:r>
          </w:p>
        </w:tc>
      </w:tr>
      <w:tr w:rsidR="00273FCC" w:rsidRPr="00273FCC" w14:paraId="4D71894D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29E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36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CFE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695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5D2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233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E4F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EA9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D4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8 </w:t>
            </w:r>
          </w:p>
        </w:tc>
      </w:tr>
      <w:tr w:rsidR="00273FCC" w:rsidRPr="00273FCC" w14:paraId="14A42DE5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2DC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397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3CB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74F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50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D6D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BD6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8EC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2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4B6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9 </w:t>
            </w:r>
          </w:p>
        </w:tc>
      </w:tr>
      <w:tr w:rsidR="00273FCC" w:rsidRPr="00273FCC" w14:paraId="07B7CAB2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799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45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6A8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A06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638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AB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68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3F2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8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B00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6 </w:t>
            </w:r>
          </w:p>
        </w:tc>
      </w:tr>
      <w:tr w:rsidR="00273FCC" w:rsidRPr="00273FCC" w14:paraId="00380242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D37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49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B2E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1BE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852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A05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7FB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A18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1F7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3 </w:t>
            </w:r>
          </w:p>
        </w:tc>
      </w:tr>
      <w:tr w:rsidR="00273FCC" w:rsidRPr="00273FCC" w14:paraId="20D1C19C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525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6g13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F4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6.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2A0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1.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1C7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6.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DD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D73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54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.1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F10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5 </w:t>
            </w:r>
          </w:p>
        </w:tc>
      </w:tr>
      <w:tr w:rsidR="00273FCC" w:rsidRPr="00273FCC" w14:paraId="1DF9BBDC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414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6g16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54A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03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3CF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990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8E1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162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29F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5 </w:t>
            </w:r>
          </w:p>
        </w:tc>
      </w:tr>
      <w:tr w:rsidR="00273FCC" w:rsidRPr="00273FCC" w14:paraId="556867A8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9E7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6g35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45B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6B0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DA8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D3E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EA6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848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8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CB9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0 </w:t>
            </w:r>
          </w:p>
        </w:tc>
      </w:tr>
      <w:tr w:rsidR="00273FCC" w:rsidRPr="00273FCC" w14:paraId="15F73C12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6A2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6g35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370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FD3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7.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681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5.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57D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190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50E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2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7CB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5 </w:t>
            </w:r>
          </w:p>
        </w:tc>
      </w:tr>
      <w:tr w:rsidR="00273FCC" w:rsidRPr="00273FCC" w14:paraId="2FC7FD85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2BD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6g36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DFB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DAF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7.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A50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5.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C3B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C46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9DF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7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200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17 </w:t>
            </w:r>
          </w:p>
        </w:tc>
      </w:tr>
      <w:tr w:rsidR="00273FCC" w:rsidRPr="00273FCC" w14:paraId="19D3F5CD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A1A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6g50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17F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8DE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176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30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1D4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DF1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8AC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1 </w:t>
            </w:r>
          </w:p>
        </w:tc>
      </w:tr>
      <w:tr w:rsidR="00273FCC" w:rsidRPr="00273FCC" w14:paraId="78DFFA4E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81B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235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41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27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DC7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590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652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2E5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7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505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10 </w:t>
            </w:r>
          </w:p>
        </w:tc>
      </w:tr>
      <w:tr w:rsidR="00273FCC" w:rsidRPr="00273FCC" w14:paraId="66331115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C1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26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850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1.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3A8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4.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10C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7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DD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842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.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ABB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ACC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1 </w:t>
            </w:r>
          </w:p>
        </w:tc>
      </w:tr>
      <w:tr w:rsidR="00273FCC" w:rsidRPr="00273FCC" w14:paraId="44979EAB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3FF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43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27A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9AA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4EB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807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9DA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6F5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CAE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2 </w:t>
            </w:r>
          </w:p>
        </w:tc>
      </w:tr>
      <w:tr w:rsidR="00273FCC" w:rsidRPr="00273FCC" w14:paraId="14A54305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E54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447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D45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D7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531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AC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399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0EE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3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43C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7 </w:t>
            </w:r>
          </w:p>
        </w:tc>
      </w:tr>
      <w:tr w:rsidR="00273FCC" w:rsidRPr="00273FCC" w14:paraId="3D941954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C9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8g09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8CE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4.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36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1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7D5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8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B75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6A8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FE5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4.4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DB2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4 </w:t>
            </w:r>
          </w:p>
        </w:tc>
      </w:tr>
      <w:tr w:rsidR="00273FCC" w:rsidRPr="00273FCC" w14:paraId="112ED398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718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8g09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77F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782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45B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.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6DF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892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6B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8C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22 </w:t>
            </w:r>
          </w:p>
        </w:tc>
      </w:tr>
      <w:tr w:rsidR="00273FCC" w:rsidRPr="00273FCC" w14:paraId="5BEBB4BF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95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8g23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AE2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9C7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E8C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3EA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874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826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52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6 </w:t>
            </w:r>
          </w:p>
        </w:tc>
      </w:tr>
      <w:tr w:rsidR="00273FCC" w:rsidRPr="00273FCC" w14:paraId="0E109C20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12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8g268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95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185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33A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093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E0D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6BF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E6B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1 </w:t>
            </w:r>
          </w:p>
        </w:tc>
      </w:tr>
      <w:tr w:rsidR="00273FCC" w:rsidRPr="00273FCC" w14:paraId="221C7B87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407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8g37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914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4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792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9.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ACE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4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B92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504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1.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B3B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5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8FD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6 </w:t>
            </w:r>
          </w:p>
        </w:tc>
      </w:tr>
      <w:tr w:rsidR="00273FCC" w:rsidRPr="00273FCC" w14:paraId="15323C53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B6C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9g15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7D6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D07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1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CBA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AE7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3C5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587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303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9 </w:t>
            </w:r>
          </w:p>
        </w:tc>
      </w:tr>
      <w:tr w:rsidR="00273FCC" w:rsidRPr="00273FCC" w14:paraId="54CF7B7A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FD6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9g17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AD5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1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AB2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570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40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1FD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5B6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CE7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3 </w:t>
            </w:r>
          </w:p>
        </w:tc>
      </w:tr>
      <w:tr w:rsidR="00273FCC" w:rsidRPr="00273FCC" w14:paraId="0031A76A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E5D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9g31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3FE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34E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D15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C20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62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EFE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6B8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2 </w:t>
            </w:r>
          </w:p>
        </w:tc>
      </w:tr>
      <w:tr w:rsidR="00273FCC" w:rsidRPr="00273FCC" w14:paraId="1C5435E9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40E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9g31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F55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433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7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9B8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E2D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558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569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A9F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18 </w:t>
            </w:r>
          </w:p>
        </w:tc>
      </w:tr>
      <w:tr w:rsidR="00273FCC" w:rsidRPr="00273FCC" w14:paraId="0EDCAAF9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E29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0g19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B3F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A62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388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AE7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A9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D2B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ED4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6 </w:t>
            </w:r>
          </w:p>
        </w:tc>
      </w:tr>
      <w:tr w:rsidR="00273FCC" w:rsidRPr="00273FCC" w14:paraId="75A3F2A9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99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0g34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E8D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289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1FC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00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77A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CD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0C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5 </w:t>
            </w:r>
          </w:p>
        </w:tc>
      </w:tr>
      <w:tr w:rsidR="00273FCC" w:rsidRPr="00273FCC" w14:paraId="7183D54C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23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0g349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FBF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DF7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C2A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97B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53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879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5C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4 </w:t>
            </w:r>
          </w:p>
        </w:tc>
      </w:tr>
      <w:tr w:rsidR="00273FCC" w:rsidRPr="00273FCC" w14:paraId="2539A893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DE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0g40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BD3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761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2B0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68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895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15A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CC7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4 </w:t>
            </w:r>
          </w:p>
        </w:tc>
      </w:tr>
      <w:tr w:rsidR="00273FCC" w:rsidRPr="00273FCC" w14:paraId="3DEC7D4D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D89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1g022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9DE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8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0D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ACC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E86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662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8D0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7C9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6 </w:t>
            </w:r>
          </w:p>
        </w:tc>
      </w:tr>
      <w:tr w:rsidR="00273FCC" w:rsidRPr="00273FCC" w14:paraId="4119ADB0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B66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1g03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9FE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EE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0F0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A92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2C8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9A6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27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8 </w:t>
            </w:r>
          </w:p>
        </w:tc>
      </w:tr>
      <w:tr w:rsidR="00273FCC" w:rsidRPr="00273FCC" w14:paraId="10733801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041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1g049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C74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238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A9D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FB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AB7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BFA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30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5 </w:t>
            </w:r>
          </w:p>
        </w:tc>
      </w:tr>
      <w:tr w:rsidR="00273FCC" w:rsidRPr="00273FCC" w14:paraId="3E28D50A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2B0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1g145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428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C5A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AA5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F1A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349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482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50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2 </w:t>
            </w:r>
          </w:p>
        </w:tc>
      </w:tr>
      <w:tr w:rsidR="00273FCC" w:rsidRPr="00273FCC" w14:paraId="47A9EBB3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A36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1g17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2D7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E48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E99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FCB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DB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AEB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9B6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2 </w:t>
            </w:r>
          </w:p>
        </w:tc>
      </w:tr>
      <w:tr w:rsidR="00273FCC" w:rsidRPr="00273FCC" w14:paraId="21E42BF8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0E9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1g29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90A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9.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A83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3.8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2E3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6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A3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623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765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2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63B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3 </w:t>
            </w:r>
          </w:p>
        </w:tc>
      </w:tr>
      <w:tr w:rsidR="00273FCC" w:rsidRPr="00273FCC" w14:paraId="2A1CEBE6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888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1g32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AA0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540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DAE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5AE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513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EB3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71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3 </w:t>
            </w:r>
          </w:p>
        </w:tc>
      </w:tr>
      <w:tr w:rsidR="00273FCC" w:rsidRPr="00273FCC" w14:paraId="61F66FB5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A40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LOC_Os11g34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9B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5D3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E41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244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4F1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385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8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302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4 </w:t>
            </w:r>
          </w:p>
        </w:tc>
      </w:tr>
      <w:tr w:rsidR="00273FCC" w:rsidRPr="00273FCC" w14:paraId="55BBB8DB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524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1g416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AB1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57E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9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49F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EED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5AB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EEB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4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1DE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6 </w:t>
            </w:r>
          </w:p>
        </w:tc>
      </w:tr>
      <w:tr w:rsidR="00273FCC" w:rsidRPr="00273FCC" w14:paraId="564B79C3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866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1g47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AC8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919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04C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25A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407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7D7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B4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3 </w:t>
            </w:r>
          </w:p>
        </w:tc>
      </w:tr>
      <w:tr w:rsidR="00273FCC" w:rsidRPr="00273FCC" w14:paraId="4E4A8FC9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038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03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56F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4A8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170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103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4D0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802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08A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7 </w:t>
            </w:r>
          </w:p>
        </w:tc>
      </w:tr>
      <w:tr w:rsidR="00273FCC" w:rsidRPr="00273FCC" w14:paraId="37D1C86B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F6C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032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D5B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CA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748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352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080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674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093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4 </w:t>
            </w:r>
          </w:p>
        </w:tc>
      </w:tr>
      <w:tr w:rsidR="00273FCC" w:rsidRPr="00273FCC" w14:paraId="3FEA51E8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7C4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058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2C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FEE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AA0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691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968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963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6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5A2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3 </w:t>
            </w:r>
          </w:p>
        </w:tc>
      </w:tr>
      <w:tr w:rsidR="00273FCC" w:rsidRPr="00273FCC" w14:paraId="71105314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F7C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05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D74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736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D6E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EC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96D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A66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61C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8 </w:t>
            </w:r>
          </w:p>
        </w:tc>
      </w:tr>
      <w:tr w:rsidR="00273FCC" w:rsidRPr="00273FCC" w14:paraId="5BF199E0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82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058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93F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57F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53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4F4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A6D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565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92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7 </w:t>
            </w:r>
          </w:p>
        </w:tc>
      </w:tr>
      <w:tr w:rsidR="00273FCC" w:rsidRPr="00273FCC" w14:paraId="15C09E76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15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136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520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C0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F31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41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657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A0FD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DA7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0 </w:t>
            </w:r>
          </w:p>
        </w:tc>
      </w:tr>
      <w:tr w:rsidR="00273FCC" w:rsidRPr="00273FCC" w14:paraId="47EBD7D3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D42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15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D53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2CB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655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2D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59B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B13E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7E7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9 </w:t>
            </w:r>
          </w:p>
        </w:tc>
      </w:tr>
      <w:tr w:rsidR="00273FCC" w:rsidRPr="00273FCC" w14:paraId="0302174F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AC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15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EDE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803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F0B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055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799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16D4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AAB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7 </w:t>
            </w:r>
          </w:p>
        </w:tc>
      </w:tr>
      <w:tr w:rsidR="00273FCC" w:rsidRPr="00273FCC" w14:paraId="31B51ADD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99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16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96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34C1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A3B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320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CC9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0C6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D12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7 </w:t>
            </w:r>
          </w:p>
        </w:tc>
      </w:tr>
      <w:tr w:rsidR="00273FCC" w:rsidRPr="00273FCC" w14:paraId="0CF4B96A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6BA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17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9CB5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C5D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925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861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8A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B8A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1BD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0 </w:t>
            </w:r>
          </w:p>
        </w:tc>
      </w:tr>
      <w:tr w:rsidR="00273FCC" w:rsidRPr="00273FCC" w14:paraId="3C1F644D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DFF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215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D303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A1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CB4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F9C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1E1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C61A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BA8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1 </w:t>
            </w:r>
          </w:p>
        </w:tc>
      </w:tr>
      <w:tr w:rsidR="00273FCC" w:rsidRPr="00273FCC" w14:paraId="047DD346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B6D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22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19E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0E9C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400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1FB7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7AE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F94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7D3F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9 </w:t>
            </w:r>
          </w:p>
        </w:tc>
      </w:tr>
      <w:tr w:rsidR="00273FCC" w:rsidRPr="00273FCC" w14:paraId="692ACAA4" w14:textId="77777777" w:rsidTr="00273FCC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EE1C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12g256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1FE2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2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F398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04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0DE6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7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F7D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B670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B24B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71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A549" w14:textId="77777777" w:rsidR="00273FCC" w:rsidRPr="00273FCC" w:rsidRDefault="00273FCC" w:rsidP="00273F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73F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28 </w:t>
            </w:r>
          </w:p>
        </w:tc>
      </w:tr>
    </w:tbl>
    <w:p w14:paraId="459FF217" w14:textId="77777777" w:rsidR="00273FCC" w:rsidRDefault="00273FCC" w:rsidP="00B667E2">
      <w:pPr>
        <w:rPr>
          <w:rFonts w:ascii="Times New Roman" w:hAnsi="Times New Roman" w:cs="Times New Roman"/>
        </w:rPr>
      </w:pPr>
    </w:p>
    <w:tbl>
      <w:tblPr>
        <w:tblW w:w="7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5800"/>
      </w:tblGrid>
      <w:tr w:rsidR="005E1287" w:rsidRPr="005E1287" w14:paraId="72977AF8" w14:textId="77777777" w:rsidTr="005E1287">
        <w:trPr>
          <w:trHeight w:val="330"/>
        </w:trPr>
        <w:tc>
          <w:tcPr>
            <w:tcW w:w="7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EBD" w14:textId="7D5E3301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E1287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able S3</w:t>
            </w:r>
            <w:r w:rsidRPr="005E128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 Primer sequences used in this study</w:t>
            </w:r>
            <w:r w:rsidR="003F3E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5E1287" w:rsidRPr="005E1287" w14:paraId="317CB86F" w14:textId="77777777" w:rsidTr="005E1287">
        <w:trPr>
          <w:trHeight w:val="33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72C8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31B5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imer sequence</w:t>
            </w:r>
          </w:p>
        </w:tc>
      </w:tr>
      <w:tr w:rsidR="005E1287" w:rsidRPr="005E1287" w14:paraId="28B4A63F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F56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LH030 Cas-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84E3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GCACCGGGTTGGGCGTACAAGGA</w:t>
            </w:r>
          </w:p>
        </w:tc>
      </w:tr>
      <w:tr w:rsidR="005E1287" w:rsidRPr="005E1287" w14:paraId="51040FE5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980D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LH030 Cas-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0A67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AACTCCTTGTACGCCCAACCCGG</w:t>
            </w:r>
          </w:p>
        </w:tc>
      </w:tr>
      <w:tr w:rsidR="005E1287" w:rsidRPr="005E1287" w14:paraId="4737970B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569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LH019 Cas-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423A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GCAGCATTGCCAAGCTTGGCGTT</w:t>
            </w:r>
          </w:p>
        </w:tc>
      </w:tr>
      <w:tr w:rsidR="005E1287" w:rsidRPr="005E1287" w14:paraId="3047AD39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105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LH019 Cas-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065B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AACAACGCCAAGCTTGGCAATGC</w:t>
            </w:r>
          </w:p>
        </w:tc>
      </w:tr>
      <w:tr w:rsidR="005E1287" w:rsidRPr="005E1287" w14:paraId="4EE6F861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738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PK13 Cas-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C13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GCAGGAGGTGGCGATCAAGGTGA</w:t>
            </w:r>
          </w:p>
        </w:tc>
      </w:tr>
      <w:tr w:rsidR="005E1287" w:rsidRPr="005E1287" w14:paraId="1866A9B6" w14:textId="77777777" w:rsidTr="005E1287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72EA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PK13 Cas-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981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AACTCACCTTGATCGCCACCTCC</w:t>
            </w:r>
          </w:p>
        </w:tc>
      </w:tr>
      <w:tr w:rsidR="005E1287" w:rsidRPr="005E1287" w14:paraId="56B5D12C" w14:textId="77777777" w:rsidTr="005E1287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629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RX102 </w:t>
            </w:r>
            <w:proofErr w:type="spellStart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s</w:t>
            </w:r>
            <w:proofErr w:type="spellEnd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1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11D3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GCAGCGGACGGCCAGAAACAACA</w:t>
            </w:r>
          </w:p>
        </w:tc>
      </w:tr>
      <w:tr w:rsidR="005E1287" w:rsidRPr="005E1287" w14:paraId="1F35610F" w14:textId="77777777" w:rsidTr="005E1287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7933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RX102 </w:t>
            </w:r>
            <w:proofErr w:type="spellStart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s</w:t>
            </w:r>
            <w:proofErr w:type="spellEnd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1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68CE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AACTGTTGTTTCTGGCCGTCCGC</w:t>
            </w:r>
          </w:p>
        </w:tc>
      </w:tr>
      <w:tr w:rsidR="005E1287" w:rsidRPr="005E1287" w14:paraId="798AB169" w14:textId="77777777" w:rsidTr="005E1287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518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RX102 </w:t>
            </w:r>
            <w:proofErr w:type="spellStart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s</w:t>
            </w:r>
            <w:proofErr w:type="spellEnd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 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BFD8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GCACTACTACCACCAGTCGTGCC</w:t>
            </w:r>
          </w:p>
        </w:tc>
      </w:tr>
      <w:tr w:rsidR="005E1287" w:rsidRPr="005E1287" w14:paraId="5ED51B9C" w14:textId="77777777" w:rsidTr="005E1287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15E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RX102 </w:t>
            </w:r>
            <w:proofErr w:type="spellStart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s</w:t>
            </w:r>
            <w:proofErr w:type="spellEnd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 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677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AACGGCACGACTGGTGGTAGTAG</w:t>
            </w:r>
          </w:p>
        </w:tc>
      </w:tr>
      <w:tr w:rsidR="005E1287" w:rsidRPr="005E1287" w14:paraId="38EE2DB5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1B58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X102 full 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D97B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CTTGTTAACACTAGTAAAACAAAAAATGACGAGGACGCC</w:t>
            </w:r>
          </w:p>
        </w:tc>
      </w:tr>
      <w:tr w:rsidR="005E1287" w:rsidRPr="005E1287" w14:paraId="5FBA2B03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536B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X102 full 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0179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TTGCTCACACTAGTGTAGGAGTTGCTGTTGATGGCG</w:t>
            </w:r>
          </w:p>
        </w:tc>
      </w:tr>
      <w:tr w:rsidR="005E1287" w:rsidRPr="005E1287" w14:paraId="2B30EBB2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0ACE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X102 promoter 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25DA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GCCCGGATCAAGCTGCTTCGAATTGACAAGTCCATTG</w:t>
            </w:r>
          </w:p>
        </w:tc>
      </w:tr>
      <w:tr w:rsidR="005E1287" w:rsidRPr="005E1287" w14:paraId="5CA0D5CB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ACB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RX102 </w:t>
            </w:r>
            <w:proofErr w:type="spellStart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moterR</w:t>
            </w:r>
            <w:proofErr w:type="spellEnd"/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4A08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GTGTTAACAAGCTCTTGATCGATCGAAAGGGAAAAC</w:t>
            </w:r>
          </w:p>
        </w:tc>
      </w:tr>
      <w:tr w:rsidR="005E1287" w:rsidRPr="005E1287" w14:paraId="50FFC9CF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B220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X102 GFP 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463F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CTCACTAGTTCTAGAacgaggacgccggcgtctct</w:t>
            </w:r>
            <w:proofErr w:type="spellEnd"/>
          </w:p>
        </w:tc>
      </w:tr>
      <w:tr w:rsidR="005E1287" w:rsidRPr="005E1287" w14:paraId="1CC2958B" w14:textId="77777777" w:rsidTr="005E1287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BC1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X102 GFP 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7FB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ATTATCTAGTCTAGAttgacattactcgcataagc</w:t>
            </w:r>
            <w:proofErr w:type="spellEnd"/>
          </w:p>
        </w:tc>
      </w:tr>
      <w:tr w:rsidR="005E1287" w:rsidRPr="005E1287" w14:paraId="2D4CA5E8" w14:textId="77777777" w:rsidTr="005E1287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A48C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ST1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91C2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ACCGATCCGTACGATCGA</w:t>
            </w:r>
          </w:p>
        </w:tc>
      </w:tr>
      <w:tr w:rsidR="005E1287" w:rsidRPr="005E1287" w14:paraId="644B2452" w14:textId="77777777" w:rsidTr="005E1287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745E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ST1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381A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TTGAGCTGCCCTTCAAGA</w:t>
            </w:r>
          </w:p>
        </w:tc>
      </w:tr>
      <w:tr w:rsidR="005E1287" w:rsidRPr="005E1287" w14:paraId="50DF3B4E" w14:textId="77777777" w:rsidTr="005E1287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46B1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ST2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B32A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TCTGAGAAGGAAGTGCTCC</w:t>
            </w:r>
          </w:p>
        </w:tc>
      </w:tr>
      <w:tr w:rsidR="005E1287" w:rsidRPr="005E1287" w14:paraId="671B393F" w14:textId="77777777" w:rsidTr="005E1287">
        <w:trPr>
          <w:trHeight w:val="34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1281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ST2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994E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TTGTAGTTCCTGGCAATCC</w:t>
            </w:r>
          </w:p>
        </w:tc>
      </w:tr>
      <w:tr w:rsidR="005E1287" w:rsidRPr="005E1287" w14:paraId="422A6FEF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2617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ST3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1207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CAGTACATCGACGACATG</w:t>
            </w:r>
          </w:p>
        </w:tc>
      </w:tr>
      <w:tr w:rsidR="005E1287" w:rsidRPr="005E1287" w14:paraId="6DCA1C5F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F20C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GST3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A87A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CTGCACTCGACGAATGCCT</w:t>
            </w:r>
          </w:p>
        </w:tc>
      </w:tr>
      <w:tr w:rsidR="005E1287" w:rsidRPr="005E1287" w14:paraId="390730E9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505C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X102 amplify 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D055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ATGCACAGCTCACGGCAGC</w:t>
            </w:r>
          </w:p>
        </w:tc>
      </w:tr>
      <w:tr w:rsidR="005E1287" w:rsidRPr="005E1287" w14:paraId="53C358C5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20ED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X102 amplify 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C78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TGACATTACTCGCATAAGC</w:t>
            </w:r>
          </w:p>
        </w:tc>
      </w:tr>
      <w:tr w:rsidR="005E1287" w:rsidRPr="005E1287" w14:paraId="2D996539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5D1B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LH030 amplify 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789F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GTGCGCAGCCATCTGTTCT</w:t>
            </w:r>
          </w:p>
        </w:tc>
      </w:tr>
      <w:tr w:rsidR="005E1287" w:rsidRPr="005E1287" w14:paraId="7E461D3F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000A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LH030 amplify 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2A7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CGCTGTCGCATCCCATGA</w:t>
            </w:r>
          </w:p>
        </w:tc>
      </w:tr>
      <w:tr w:rsidR="005E1287" w:rsidRPr="005E1287" w14:paraId="70E0C568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D02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LH019 amplify 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3122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CTCTGAAATCTTCGAGCAA</w:t>
            </w:r>
          </w:p>
        </w:tc>
      </w:tr>
      <w:tr w:rsidR="005E1287" w:rsidRPr="005E1287" w14:paraId="13132056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21BC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LH019 amplify 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2C59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TGATCGGGGCACATGTAC</w:t>
            </w:r>
          </w:p>
        </w:tc>
      </w:tr>
      <w:tr w:rsidR="005E1287" w:rsidRPr="005E1287" w14:paraId="1F39F86D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3A17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PK13 amplify 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CB2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TAGCACACTCTCCATCAT</w:t>
            </w:r>
          </w:p>
        </w:tc>
      </w:tr>
      <w:tr w:rsidR="005E1287" w:rsidRPr="005E1287" w14:paraId="28A38024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2652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PK13 amplify 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E86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GCGGCGCGACAGCACCTC</w:t>
            </w:r>
          </w:p>
        </w:tc>
      </w:tr>
      <w:tr w:rsidR="005E1287" w:rsidRPr="005E1287" w14:paraId="11F0D30C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A72B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X102 RT F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D80A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TACTACCACCAGTCGTGCC</w:t>
            </w:r>
          </w:p>
        </w:tc>
      </w:tr>
      <w:tr w:rsidR="005E1287" w:rsidRPr="005E1287" w14:paraId="6B856F38" w14:textId="77777777" w:rsidTr="005E1287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D3DE9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X102 RT R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0994" w14:textId="77777777" w:rsidR="005E1287" w:rsidRPr="005E1287" w:rsidRDefault="005E1287" w:rsidP="005E128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5E128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GGACTCGATGAGCTCGAAC</w:t>
            </w:r>
          </w:p>
        </w:tc>
      </w:tr>
    </w:tbl>
    <w:p w14:paraId="26B58D02" w14:textId="77777777" w:rsidR="005E1287" w:rsidRPr="004350F1" w:rsidRDefault="005E1287" w:rsidP="00B667E2">
      <w:pPr>
        <w:rPr>
          <w:rFonts w:ascii="Times New Roman" w:hAnsi="Times New Roman" w:cs="Times New Roman"/>
        </w:rPr>
      </w:pPr>
    </w:p>
    <w:sectPr w:rsidR="005E1287" w:rsidRPr="004350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C9740" w14:textId="77777777" w:rsidR="00993424" w:rsidRDefault="00993424" w:rsidP="00B667E2">
      <w:pPr>
        <w:spacing w:after="0" w:line="240" w:lineRule="auto"/>
      </w:pPr>
      <w:r>
        <w:separator/>
      </w:r>
    </w:p>
  </w:endnote>
  <w:endnote w:type="continuationSeparator" w:id="0">
    <w:p w14:paraId="59DBF3E4" w14:textId="77777777" w:rsidR="00993424" w:rsidRDefault="00993424" w:rsidP="00B66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30EA0" w14:textId="77777777" w:rsidR="00993424" w:rsidRDefault="00993424" w:rsidP="00B667E2">
      <w:pPr>
        <w:spacing w:after="0" w:line="240" w:lineRule="auto"/>
      </w:pPr>
      <w:r>
        <w:separator/>
      </w:r>
    </w:p>
  </w:footnote>
  <w:footnote w:type="continuationSeparator" w:id="0">
    <w:p w14:paraId="7F21AAF8" w14:textId="77777777" w:rsidR="00993424" w:rsidRDefault="00993424" w:rsidP="00B66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B26"/>
    <w:rsid w:val="000C4784"/>
    <w:rsid w:val="00172D1C"/>
    <w:rsid w:val="00273FCC"/>
    <w:rsid w:val="00330B26"/>
    <w:rsid w:val="0037523F"/>
    <w:rsid w:val="003F3ED5"/>
    <w:rsid w:val="004350F1"/>
    <w:rsid w:val="00501BC5"/>
    <w:rsid w:val="005B2A26"/>
    <w:rsid w:val="005E1287"/>
    <w:rsid w:val="00962F1F"/>
    <w:rsid w:val="00993424"/>
    <w:rsid w:val="009C0DA2"/>
    <w:rsid w:val="00AA68F7"/>
    <w:rsid w:val="00B07E7B"/>
    <w:rsid w:val="00B667E2"/>
    <w:rsid w:val="00BF5102"/>
    <w:rsid w:val="00C760F0"/>
    <w:rsid w:val="00ED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7D600"/>
  <w15:chartTrackingRefBased/>
  <w15:docId w15:val="{C66AB229-93DE-4102-8BF4-9937CD40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0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30B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30B2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667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667E2"/>
  </w:style>
  <w:style w:type="paragraph" w:styleId="a6">
    <w:name w:val="footer"/>
    <w:basedOn w:val="a"/>
    <w:link w:val="Char1"/>
    <w:uiPriority w:val="99"/>
    <w:unhideWhenUsed/>
    <w:rsid w:val="00B667E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66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7C57F-4816-41DE-AA5E-A5FF1D7E8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0</Words>
  <Characters>6104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기홍 정</cp:lastModifiedBy>
  <cp:revision>3</cp:revision>
  <dcterms:created xsi:type="dcterms:W3CDTF">2023-10-19T15:50:00Z</dcterms:created>
  <dcterms:modified xsi:type="dcterms:W3CDTF">2023-10-19T15:50:00Z</dcterms:modified>
</cp:coreProperties>
</file>